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64186" w14:textId="31FA9FD3" w:rsidR="00084E7B" w:rsidRPr="00855AFF" w:rsidRDefault="00084E7B" w:rsidP="00646AC0">
      <w:pPr>
        <w:pStyle w:val="berschrift2"/>
        <w:rPr>
          <w:shd w:val="clear" w:color="auto" w:fill="FFFFFF"/>
        </w:rPr>
      </w:pPr>
      <w:r w:rsidRPr="00855AFF">
        <w:rPr>
          <w:shd w:val="clear" w:color="auto" w:fill="FFFFFF"/>
        </w:rPr>
        <w:t xml:space="preserve">Appendix </w:t>
      </w:r>
      <w:r w:rsidR="007B20D7">
        <w:rPr>
          <w:shd w:val="clear" w:color="auto" w:fill="FFFFFF"/>
        </w:rPr>
        <w:t>C</w:t>
      </w:r>
      <w:r w:rsidRPr="00855AFF">
        <w:rPr>
          <w:shd w:val="clear" w:color="auto" w:fill="FFFFFF"/>
        </w:rPr>
        <w:t>: Details of the necessary condition analysis (NCA)</w:t>
      </w:r>
    </w:p>
    <w:p w14:paraId="48E11985" w14:textId="77777777" w:rsidR="00646AC0" w:rsidRDefault="00646AC0" w:rsidP="00084E7B">
      <w:pPr>
        <w:rPr>
          <w:b/>
          <w:bCs/>
          <w:lang w:val="en-CA"/>
        </w:rPr>
      </w:pPr>
    </w:p>
    <w:p w14:paraId="66453478" w14:textId="17949BE3" w:rsidR="00084E7B" w:rsidRPr="007803D1" w:rsidRDefault="007803D1" w:rsidP="00084E7B">
      <w:pPr>
        <w:rPr>
          <w:rFonts w:ascii="Cambria" w:hAnsi="Cambria" w:cstheme="majorHAnsi"/>
          <w:bCs/>
          <w:lang w:val="en-CA"/>
        </w:rPr>
      </w:pPr>
      <w:r w:rsidRPr="007803D1">
        <w:rPr>
          <w:rFonts w:ascii="Cambria" w:hAnsi="Cambria" w:cstheme="majorHAnsi"/>
        </w:rPr>
        <w:t xml:space="preserve">Table </w:t>
      </w:r>
      <w:r w:rsidR="00014EB3">
        <w:rPr>
          <w:rFonts w:ascii="Cambria" w:hAnsi="Cambria" w:cstheme="majorHAnsi"/>
        </w:rPr>
        <w:t>C</w:t>
      </w:r>
      <w:r w:rsidRPr="007803D1">
        <w:rPr>
          <w:rFonts w:ascii="Cambria" w:hAnsi="Cambria" w:cstheme="majorHAnsi"/>
        </w:rPr>
        <w:t>1.</w:t>
      </w:r>
      <w:r w:rsidR="00084E7B" w:rsidRPr="007803D1">
        <w:rPr>
          <w:rFonts w:ascii="Cambria" w:hAnsi="Cambria" w:cstheme="majorHAnsi"/>
          <w:bCs/>
          <w:lang w:val="en-CA"/>
        </w:rPr>
        <w:t xml:space="preserve"> Results of necessary condition analysis (NCA) for high intention to use AIHT (t</w:t>
      </w:r>
      <w:r w:rsidR="00084E7B" w:rsidRPr="007803D1">
        <w:rPr>
          <w:rFonts w:ascii="Cambria" w:hAnsi="Cambria" w:cstheme="majorHAnsi"/>
          <w:bCs/>
          <w:vertAlign w:val="subscript"/>
          <w:lang w:val="en-CA"/>
        </w:rPr>
        <w:t>0</w:t>
      </w:r>
      <w:r w:rsidR="00084E7B" w:rsidRPr="007803D1">
        <w:rPr>
          <w:rFonts w:ascii="Cambria" w:hAnsi="Cambria" w:cstheme="majorHAnsi"/>
          <w:bCs/>
          <w:lang w:val="en-CA"/>
        </w:rPr>
        <w:t>)</w:t>
      </w:r>
      <w:r w:rsidRPr="007803D1">
        <w:rPr>
          <w:rFonts w:ascii="Cambria" w:hAnsi="Cambria" w:cstheme="majorHAnsi"/>
          <w:bCs/>
          <w:lang w:val="en-CA"/>
        </w:rPr>
        <w:t>.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362"/>
        <w:gridCol w:w="1226"/>
        <w:gridCol w:w="1226"/>
        <w:gridCol w:w="1226"/>
        <w:gridCol w:w="1226"/>
        <w:gridCol w:w="1227"/>
      </w:tblGrid>
      <w:tr w:rsidR="00084E7B" w:rsidRPr="00855AFF" w14:paraId="0EFB1057" w14:textId="77777777" w:rsidTr="00585C6E">
        <w:tc>
          <w:tcPr>
            <w:tcW w:w="336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FADF93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Configurational element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E5FC72B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c-accuracy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</w:tcPr>
          <w:p w14:paraId="7B68A25F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ceiling</w:t>
            </w:r>
          </w:p>
          <w:p w14:paraId="782A09F9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zone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</w:tcPr>
          <w:p w14:paraId="7FCD9236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scope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</w:tcPr>
          <w:p w14:paraId="0C6F0C1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effect size</w:t>
            </w:r>
          </w:p>
        </w:tc>
        <w:tc>
          <w:tcPr>
            <w:tcW w:w="1227" w:type="dxa"/>
            <w:tcBorders>
              <w:left w:val="nil"/>
            </w:tcBorders>
          </w:tcPr>
          <w:p w14:paraId="1B2FAC8B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p-value</w:t>
            </w:r>
          </w:p>
        </w:tc>
      </w:tr>
      <w:tr w:rsidR="00084E7B" w:rsidRPr="00855AFF" w14:paraId="495EAC04" w14:textId="77777777" w:rsidTr="00585C6E">
        <w:tc>
          <w:tcPr>
            <w:tcW w:w="3362" w:type="dxa"/>
            <w:tcBorders>
              <w:right w:val="single" w:sz="4" w:space="0" w:color="auto"/>
            </w:tcBorders>
            <w:vAlign w:val="center"/>
          </w:tcPr>
          <w:p w14:paraId="50AE83CA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Familiarity with AIHT</w:t>
            </w:r>
          </w:p>
        </w:tc>
        <w:tc>
          <w:tcPr>
            <w:tcW w:w="1226" w:type="dxa"/>
            <w:tcBorders>
              <w:left w:val="single" w:sz="4" w:space="0" w:color="auto"/>
              <w:right w:val="nil"/>
            </w:tcBorders>
          </w:tcPr>
          <w:p w14:paraId="5202C056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4E9988EB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73268BDD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5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28D09E17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227" w:type="dxa"/>
            <w:tcBorders>
              <w:left w:val="nil"/>
            </w:tcBorders>
          </w:tcPr>
          <w:p w14:paraId="664D951F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.000</w:t>
            </w:r>
          </w:p>
        </w:tc>
      </w:tr>
      <w:tr w:rsidR="00084E7B" w:rsidRPr="00855AFF" w14:paraId="44649018" w14:textId="77777777" w:rsidTr="00585C6E">
        <w:tc>
          <w:tcPr>
            <w:tcW w:w="3362" w:type="dxa"/>
            <w:tcBorders>
              <w:right w:val="single" w:sz="4" w:space="0" w:color="auto"/>
            </w:tcBorders>
            <w:vAlign w:val="center"/>
          </w:tcPr>
          <w:p w14:paraId="4FF9E28E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Experimentation with AIHT</w:t>
            </w:r>
          </w:p>
        </w:tc>
        <w:tc>
          <w:tcPr>
            <w:tcW w:w="1226" w:type="dxa"/>
            <w:tcBorders>
              <w:left w:val="single" w:sz="4" w:space="0" w:color="auto"/>
              <w:right w:val="nil"/>
            </w:tcBorders>
          </w:tcPr>
          <w:p w14:paraId="407537E7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6BEE7C5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37253D9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96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2AB8D35A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227" w:type="dxa"/>
            <w:tcBorders>
              <w:left w:val="nil"/>
            </w:tcBorders>
          </w:tcPr>
          <w:p w14:paraId="0F90E317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.000</w:t>
            </w:r>
          </w:p>
        </w:tc>
      </w:tr>
      <w:tr w:rsidR="00084E7B" w:rsidRPr="00855AFF" w14:paraId="31ADF0F4" w14:textId="77777777" w:rsidTr="00585C6E">
        <w:tc>
          <w:tcPr>
            <w:tcW w:w="3362" w:type="dxa"/>
            <w:tcBorders>
              <w:right w:val="single" w:sz="4" w:space="0" w:color="auto"/>
            </w:tcBorders>
            <w:vAlign w:val="center"/>
          </w:tcPr>
          <w:p w14:paraId="60F8BF09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Importance of AIHT in the med. curric.</w:t>
            </w:r>
          </w:p>
        </w:tc>
        <w:tc>
          <w:tcPr>
            <w:tcW w:w="1226" w:type="dxa"/>
            <w:tcBorders>
              <w:left w:val="single" w:sz="4" w:space="0" w:color="auto"/>
              <w:right w:val="nil"/>
            </w:tcBorders>
          </w:tcPr>
          <w:p w14:paraId="41C59FB3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558C714A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07E306DE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96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2B8B241A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227" w:type="dxa"/>
            <w:tcBorders>
              <w:left w:val="nil"/>
            </w:tcBorders>
          </w:tcPr>
          <w:p w14:paraId="13F4CECB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.000</w:t>
            </w:r>
          </w:p>
        </w:tc>
      </w:tr>
      <w:tr w:rsidR="00084E7B" w:rsidRPr="00855AFF" w14:paraId="22E46178" w14:textId="77777777" w:rsidTr="00585C6E">
        <w:tc>
          <w:tcPr>
            <w:tcW w:w="3362" w:type="dxa"/>
            <w:tcBorders>
              <w:right w:val="single" w:sz="4" w:space="0" w:color="auto"/>
            </w:tcBorders>
            <w:vAlign w:val="center"/>
          </w:tcPr>
          <w:p w14:paraId="790184BF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Role of AIHT in future med. tasks</w:t>
            </w:r>
          </w:p>
        </w:tc>
        <w:tc>
          <w:tcPr>
            <w:tcW w:w="1226" w:type="dxa"/>
            <w:tcBorders>
              <w:left w:val="single" w:sz="4" w:space="0" w:color="auto"/>
              <w:right w:val="nil"/>
            </w:tcBorders>
          </w:tcPr>
          <w:p w14:paraId="4A4E97DC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4424B22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47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4ED37D33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96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2276F11C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46</w:t>
            </w:r>
          </w:p>
        </w:tc>
        <w:tc>
          <w:tcPr>
            <w:tcW w:w="1227" w:type="dxa"/>
            <w:tcBorders>
              <w:left w:val="nil"/>
            </w:tcBorders>
          </w:tcPr>
          <w:p w14:paraId="480C8202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</w:tr>
      <w:tr w:rsidR="00084E7B" w:rsidRPr="00855AFF" w14:paraId="24FB5D45" w14:textId="77777777" w:rsidTr="00585C6E">
        <w:tc>
          <w:tcPr>
            <w:tcW w:w="3362" w:type="dxa"/>
            <w:tcBorders>
              <w:right w:val="single" w:sz="4" w:space="0" w:color="auto"/>
            </w:tcBorders>
            <w:vAlign w:val="center"/>
          </w:tcPr>
          <w:p w14:paraId="2E7BEACC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Academic level</w:t>
            </w:r>
          </w:p>
        </w:tc>
        <w:tc>
          <w:tcPr>
            <w:tcW w:w="1226" w:type="dxa"/>
            <w:tcBorders>
              <w:left w:val="single" w:sz="4" w:space="0" w:color="auto"/>
              <w:right w:val="nil"/>
            </w:tcBorders>
          </w:tcPr>
          <w:p w14:paraId="62EB626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7B2B28DD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41CB9481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96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3A0CFA32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227" w:type="dxa"/>
            <w:tcBorders>
              <w:left w:val="nil"/>
            </w:tcBorders>
          </w:tcPr>
          <w:p w14:paraId="1EE72822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.000</w:t>
            </w:r>
          </w:p>
        </w:tc>
      </w:tr>
      <w:tr w:rsidR="00084E7B" w:rsidRPr="00855AFF" w14:paraId="4123961C" w14:textId="77777777" w:rsidTr="00585C6E">
        <w:tc>
          <w:tcPr>
            <w:tcW w:w="3362" w:type="dxa"/>
            <w:tcBorders>
              <w:right w:val="single" w:sz="4" w:space="0" w:color="auto"/>
            </w:tcBorders>
            <w:vAlign w:val="center"/>
          </w:tcPr>
          <w:p w14:paraId="5A35ED64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 xml:space="preserve">Gender  </w:t>
            </w:r>
          </w:p>
        </w:tc>
        <w:tc>
          <w:tcPr>
            <w:tcW w:w="1226" w:type="dxa"/>
            <w:tcBorders>
              <w:left w:val="single" w:sz="4" w:space="0" w:color="auto"/>
              <w:right w:val="nil"/>
            </w:tcBorders>
          </w:tcPr>
          <w:p w14:paraId="61E1008C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0FDEF84B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77E80B44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96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1C052E7C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227" w:type="dxa"/>
            <w:tcBorders>
              <w:left w:val="nil"/>
            </w:tcBorders>
          </w:tcPr>
          <w:p w14:paraId="0DD50B6A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.000</w:t>
            </w:r>
          </w:p>
        </w:tc>
      </w:tr>
    </w:tbl>
    <w:p w14:paraId="0D427748" w14:textId="77777777" w:rsidR="00084E7B" w:rsidRPr="00855AFF" w:rsidRDefault="00084E7B" w:rsidP="00084E7B">
      <w:pPr>
        <w:spacing w:before="120"/>
        <w:rPr>
          <w:i/>
          <w:iCs/>
          <w:sz w:val="20"/>
        </w:rPr>
      </w:pPr>
      <w:r w:rsidRPr="00855AFF">
        <w:rPr>
          <w:sz w:val="20"/>
        </w:rPr>
        <w:t xml:space="preserve"> </w:t>
      </w:r>
      <w:r w:rsidRPr="00855AFF">
        <w:rPr>
          <w:i/>
          <w:iCs/>
          <w:sz w:val="20"/>
        </w:rPr>
        <w:t>Nota</w:t>
      </w:r>
      <w:r w:rsidRPr="00855AFF">
        <w:rPr>
          <w:sz w:val="20"/>
        </w:rPr>
        <w:t xml:space="preserve">. CE-FDH </w:t>
      </w:r>
      <w:r w:rsidRPr="00855AFF">
        <w:rPr>
          <w:rFonts w:cstheme="minorHAnsi"/>
          <w:sz w:val="20"/>
        </w:rPr>
        <w:t>ceiling</w:t>
      </w:r>
      <w:r w:rsidRPr="00855AFF">
        <w:rPr>
          <w:sz w:val="20"/>
        </w:rPr>
        <w:t xml:space="preserve"> technique</w:t>
      </w:r>
    </w:p>
    <w:p w14:paraId="49E6C718" w14:textId="77777777" w:rsidR="00084E7B" w:rsidRPr="00855AFF" w:rsidRDefault="00084E7B" w:rsidP="00084E7B">
      <w:pPr>
        <w:rPr>
          <w:sz w:val="20"/>
          <w:lang w:val="en-CA"/>
        </w:rPr>
      </w:pPr>
      <w:r w:rsidRPr="00855AFF">
        <w:rPr>
          <w:i/>
          <w:iCs/>
          <w:sz w:val="20"/>
        </w:rPr>
        <w:t xml:space="preserve"> </w:t>
      </w:r>
      <w:r w:rsidRPr="00855AFF">
        <w:rPr>
          <w:i/>
          <w:iCs/>
          <w:sz w:val="20"/>
          <w:lang w:val="en-CA"/>
        </w:rPr>
        <w:t>Legend</w:t>
      </w:r>
      <w:r w:rsidRPr="00855AFF">
        <w:rPr>
          <w:sz w:val="20"/>
          <w:lang w:val="en-CA"/>
        </w:rPr>
        <w:t>.   CE-FDH = ceiling envelopment with free disposal hull</w:t>
      </w:r>
    </w:p>
    <w:p w14:paraId="403EF2F8" w14:textId="77777777" w:rsidR="00084E7B" w:rsidRPr="00855AFF" w:rsidRDefault="00084E7B" w:rsidP="00084E7B">
      <w:pPr>
        <w:rPr>
          <w:lang w:val="en-CA"/>
        </w:rPr>
      </w:pPr>
    </w:p>
    <w:p w14:paraId="5E7C972C" w14:textId="486D68DD" w:rsidR="00084E7B" w:rsidRPr="007803D1" w:rsidRDefault="00084E7B" w:rsidP="00084E7B">
      <w:pPr>
        <w:rPr>
          <w:rFonts w:ascii="Cambria" w:hAnsi="Cambria"/>
          <w:bCs/>
          <w:lang w:val="en-CA"/>
        </w:rPr>
      </w:pPr>
      <w:r w:rsidRPr="007803D1">
        <w:rPr>
          <w:rFonts w:ascii="Cambria" w:hAnsi="Cambria"/>
          <w:bCs/>
          <w:lang w:val="en-CA"/>
        </w:rPr>
        <w:t xml:space="preserve">Table </w:t>
      </w:r>
      <w:r w:rsidR="00014EB3">
        <w:rPr>
          <w:rFonts w:ascii="Cambria" w:hAnsi="Cambria"/>
          <w:bCs/>
          <w:lang w:val="en-CA"/>
        </w:rPr>
        <w:t>C</w:t>
      </w:r>
      <w:r w:rsidRPr="007803D1">
        <w:rPr>
          <w:rFonts w:ascii="Cambria" w:hAnsi="Cambria"/>
          <w:bCs/>
          <w:lang w:val="en-CA"/>
        </w:rPr>
        <w:t>2. Results of NCA bottleneck level (%) for high intention to use AIHT (t</w:t>
      </w:r>
      <w:r w:rsidRPr="007803D1">
        <w:rPr>
          <w:rFonts w:ascii="Cambria" w:hAnsi="Cambria"/>
          <w:bCs/>
          <w:vertAlign w:val="subscript"/>
          <w:lang w:val="en-CA"/>
        </w:rPr>
        <w:t>0</w:t>
      </w:r>
      <w:r w:rsidRPr="007803D1">
        <w:rPr>
          <w:rFonts w:ascii="Cambria" w:hAnsi="Cambria"/>
          <w:bCs/>
          <w:lang w:val="en-CA"/>
        </w:rPr>
        <w:t>)</w:t>
      </w:r>
      <w:r w:rsidR="007803D1">
        <w:rPr>
          <w:rFonts w:ascii="Cambria" w:hAnsi="Cambria"/>
          <w:bCs/>
          <w:lang w:val="en-CA"/>
        </w:rPr>
        <w:t>.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294"/>
        <w:gridCol w:w="1321"/>
        <w:gridCol w:w="1716"/>
        <w:gridCol w:w="1337"/>
        <w:gridCol w:w="1235"/>
        <w:gridCol w:w="1315"/>
        <w:gridCol w:w="1275"/>
      </w:tblGrid>
      <w:tr w:rsidR="00084E7B" w:rsidRPr="00855AFF" w14:paraId="2AF2B6E0" w14:textId="77777777" w:rsidTr="00585C6E">
        <w:tc>
          <w:tcPr>
            <w:tcW w:w="1356" w:type="dxa"/>
            <w:tcBorders>
              <w:bottom w:val="single" w:sz="4" w:space="0" w:color="auto"/>
              <w:right w:val="single" w:sz="4" w:space="0" w:color="auto"/>
            </w:tcBorders>
          </w:tcPr>
          <w:p w14:paraId="6CC04BEC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Intention to use AIHT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82D8DE1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Familiarity</w:t>
            </w:r>
          </w:p>
          <w:p w14:paraId="76A8AF00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with AIHT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404E910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Experimentation</w:t>
            </w:r>
          </w:p>
          <w:p w14:paraId="211EA777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with AIHT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300B459E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Importance</w:t>
            </w:r>
          </w:p>
          <w:p w14:paraId="3B7A7984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of AIHT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6494A2DB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Role</w:t>
            </w:r>
          </w:p>
          <w:p w14:paraId="35388699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of AIHT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549069A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Academic</w:t>
            </w:r>
          </w:p>
          <w:p w14:paraId="43323636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level</w:t>
            </w:r>
          </w:p>
        </w:tc>
        <w:tc>
          <w:tcPr>
            <w:tcW w:w="1357" w:type="dxa"/>
            <w:tcBorders>
              <w:left w:val="nil"/>
            </w:tcBorders>
          </w:tcPr>
          <w:p w14:paraId="785689D5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Gender</w:t>
            </w:r>
          </w:p>
        </w:tc>
      </w:tr>
      <w:tr w:rsidR="000D2CE5" w:rsidRPr="00715E8F" w14:paraId="79FEE6BB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1B79CF3E" w14:textId="70BEC0F4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2B102CCE" w14:textId="57E9119C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693B16B" w14:textId="1E70851A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0B0A1826" w14:textId="7FEFCF02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1D4D2377" w14:textId="29E7EAB6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3564A29" w14:textId="12BD20A9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1067D263" w14:textId="29B72F30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0D2CE5" w:rsidRPr="00715E8F" w14:paraId="768DC5DC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5D58D344" w14:textId="27CAF9B7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33ADAD33" w14:textId="4730D429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8DA3AAC" w14:textId="17957AF9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709945A" w14:textId="1F9149EA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58D1F8E" w14:textId="73913511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20062C7" w14:textId="32F2AEFF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53DA3E1D" w14:textId="4715D419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0D2CE5" w:rsidRPr="00715E8F" w14:paraId="6E032C01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348A8866" w14:textId="28FD70B2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2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419F8C8B" w14:textId="77F15414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0DF8205" w14:textId="21F31BBE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98BC545" w14:textId="5F1BBE88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21BBE89" w14:textId="4FC95015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1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D6958C6" w14:textId="1E60B9E2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0D7F76F4" w14:textId="6ED663E2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0D2CE5" w:rsidRPr="00715E8F" w14:paraId="3A37FE59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5F4E4E0E" w14:textId="6E1FB214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3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5A15482D" w14:textId="171CB245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7D7EBF0F" w14:textId="73C05355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0274A50E" w14:textId="7A5EACDE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FECAE47" w14:textId="303AF172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1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5E6A95E" w14:textId="27173988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3CFC683F" w14:textId="64CDFF66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0D2CE5" w:rsidRPr="00715E8F" w14:paraId="7AD9845A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0BF98EA7" w14:textId="4E501F61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4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7FE2455A" w14:textId="2F9D6D54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68B7FBD" w14:textId="4E243874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0B03AD1" w14:textId="33BCFB9D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13CD56DE" w14:textId="6D55E50C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1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78A4E8D" w14:textId="05A7E3E2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1FF45124" w14:textId="49907CCB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0D2CE5" w:rsidRPr="00715E8F" w14:paraId="1AFA54F8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5CE77954" w14:textId="4773DF2D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5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37267FF4" w14:textId="22135332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B0797D2" w14:textId="707FC8B9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D582782" w14:textId="386B8B98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9F0865C" w14:textId="0C10562A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1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B5F52FC" w14:textId="54F03005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02FF660B" w14:textId="0E147448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0D2CE5" w:rsidRPr="00715E8F" w14:paraId="472E3095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77E9B04A" w14:textId="354B4E5B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6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5B1D0300" w14:textId="3BF29906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0308FFD4" w14:textId="3E42278F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0B4B1FEA" w14:textId="10940E44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C141AD1" w14:textId="32C145DD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0A55A75A" w14:textId="67418A3D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1301CD50" w14:textId="1E83E819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0D2CE5" w:rsidRPr="00715E8F" w14:paraId="45CFDB9D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0BF4FB10" w14:textId="23D4780F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7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505059D2" w14:textId="5D89F264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592B24B" w14:textId="065592CB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7CEBB64" w14:textId="7FE65810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0F7C47E" w14:textId="2C9F38E9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6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C39F575" w14:textId="425E4C82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468A619F" w14:textId="14B4CB57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0D2CE5" w:rsidRPr="00715E8F" w14:paraId="5D61615F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7289BD64" w14:textId="58062E34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8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29339F8A" w14:textId="23251052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C7C2E80" w14:textId="6A6A780F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0310B547" w14:textId="2DB7CCEE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30710ED" w14:textId="3DAE1C0B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6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1212D6A" w14:textId="6CEB42C3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60D819C4" w14:textId="16B27C96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0D2CE5" w:rsidRPr="00715E8F" w14:paraId="6662E083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5E486D19" w14:textId="2EDB9209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9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1B8E4D33" w14:textId="6A930B26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D344D55" w14:textId="7A2EE0E0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1A878B60" w14:textId="04E2864C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CFA9F04" w14:textId="77A40CA1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2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15B33EB0" w14:textId="2FFD6352" w:rsidR="000D2CE5" w:rsidRPr="00855AFF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18789E70" w14:textId="35AB07E6" w:rsidR="000D2CE5" w:rsidRPr="00084E7B" w:rsidRDefault="000D2CE5" w:rsidP="000D2CE5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084E7B" w:rsidRPr="00715E8F" w14:paraId="5A5352F1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5F65AE26" w14:textId="77777777" w:rsidR="00084E7B" w:rsidRPr="00855AFF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405E1C0D" w14:textId="77777777" w:rsidR="00084E7B" w:rsidRPr="00084E7B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2533BE9" w14:textId="77777777" w:rsidR="00084E7B" w:rsidRPr="00084E7B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59FB868" w14:textId="77777777" w:rsidR="00084E7B" w:rsidRPr="00084E7B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6CF0FD54" w14:textId="77777777" w:rsidR="00084E7B" w:rsidRPr="00855AFF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58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0A482510" w14:textId="77777777" w:rsidR="00084E7B" w:rsidRPr="00855AFF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6F7E4614" w14:textId="77777777" w:rsidR="00084E7B" w:rsidRPr="00084E7B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</w:tbl>
    <w:p w14:paraId="49A1D41F" w14:textId="77777777" w:rsidR="00084E7B" w:rsidRPr="00855AFF" w:rsidRDefault="00084E7B" w:rsidP="00084E7B">
      <w:pPr>
        <w:spacing w:before="120"/>
        <w:rPr>
          <w:i/>
          <w:iCs/>
          <w:sz w:val="20"/>
        </w:rPr>
      </w:pPr>
      <w:r w:rsidRPr="00084E7B">
        <w:rPr>
          <w:sz w:val="20"/>
          <w:lang w:val="de-DE"/>
        </w:rPr>
        <w:t xml:space="preserve"> </w:t>
      </w:r>
      <w:r w:rsidRPr="00855AFF">
        <w:rPr>
          <w:i/>
          <w:iCs/>
          <w:sz w:val="20"/>
        </w:rPr>
        <w:t>Nota</w:t>
      </w:r>
      <w:r w:rsidRPr="00855AFF">
        <w:rPr>
          <w:sz w:val="20"/>
        </w:rPr>
        <w:t xml:space="preserve">. CE-FDH </w:t>
      </w:r>
      <w:r w:rsidRPr="00855AFF">
        <w:rPr>
          <w:rFonts w:cstheme="minorHAnsi"/>
          <w:sz w:val="20"/>
        </w:rPr>
        <w:t>ceiling</w:t>
      </w:r>
      <w:r w:rsidRPr="00855AFF">
        <w:rPr>
          <w:sz w:val="20"/>
        </w:rPr>
        <w:t xml:space="preserve"> technique</w:t>
      </w:r>
    </w:p>
    <w:p w14:paraId="735E753E" w14:textId="520C3938" w:rsidR="00084E7B" w:rsidRPr="00855AFF" w:rsidRDefault="00084E7B" w:rsidP="00084E7B">
      <w:r w:rsidRPr="00855AFF">
        <w:rPr>
          <w:i/>
          <w:iCs/>
          <w:sz w:val="20"/>
        </w:rPr>
        <w:t xml:space="preserve"> </w:t>
      </w:r>
      <w:r w:rsidRPr="00855AFF">
        <w:rPr>
          <w:i/>
          <w:iCs/>
          <w:sz w:val="20"/>
          <w:lang w:val="fr-CA"/>
        </w:rPr>
        <w:t>Legend</w:t>
      </w:r>
      <w:r w:rsidRPr="00855AFF">
        <w:rPr>
          <w:sz w:val="20"/>
          <w:lang w:val="fr-CA"/>
        </w:rPr>
        <w:t xml:space="preserve">.   </w:t>
      </w:r>
      <w:r w:rsidRPr="00855AFF">
        <w:rPr>
          <w:sz w:val="20"/>
          <w:lang w:val="en-CA"/>
        </w:rPr>
        <w:t>NN = not necessary    CE-FDH = ceiling envelopment with free disposal hull</w:t>
      </w:r>
      <w:r w:rsidRPr="00855AFF">
        <w:br w:type="page"/>
      </w:r>
    </w:p>
    <w:p w14:paraId="01878548" w14:textId="07497410" w:rsidR="00084E7B" w:rsidRPr="007803D1" w:rsidRDefault="00084E7B" w:rsidP="00084E7B">
      <w:pPr>
        <w:rPr>
          <w:rFonts w:ascii="Cambria" w:hAnsi="Cambria"/>
          <w:bCs/>
          <w:lang w:val="en-CA"/>
        </w:rPr>
      </w:pPr>
      <w:r w:rsidRPr="007803D1">
        <w:rPr>
          <w:rFonts w:ascii="Cambria" w:hAnsi="Cambria"/>
          <w:bCs/>
          <w:lang w:val="en-CA"/>
        </w:rPr>
        <w:lastRenderedPageBreak/>
        <w:t xml:space="preserve">Table </w:t>
      </w:r>
      <w:r w:rsidR="00014EB3">
        <w:rPr>
          <w:rFonts w:ascii="Cambria" w:hAnsi="Cambria"/>
          <w:bCs/>
          <w:lang w:val="en-CA"/>
        </w:rPr>
        <w:t>C</w:t>
      </w:r>
      <w:r w:rsidRPr="007803D1">
        <w:rPr>
          <w:rFonts w:ascii="Cambria" w:hAnsi="Cambria"/>
          <w:bCs/>
          <w:lang w:val="en-CA"/>
        </w:rPr>
        <w:t>3. Results of necessary condition analysis (NCA) for high intention to use AIHT (t</w:t>
      </w:r>
      <w:r w:rsidRPr="007803D1">
        <w:rPr>
          <w:rFonts w:ascii="Cambria" w:hAnsi="Cambria"/>
          <w:bCs/>
          <w:vertAlign w:val="subscript"/>
          <w:lang w:val="en-CA"/>
        </w:rPr>
        <w:t>1</w:t>
      </w:r>
      <w:r w:rsidRPr="007803D1">
        <w:rPr>
          <w:rFonts w:ascii="Cambria" w:hAnsi="Cambria"/>
          <w:bCs/>
          <w:lang w:val="en-CA"/>
        </w:rPr>
        <w:t>)</w:t>
      </w:r>
      <w:r w:rsidR="007803D1" w:rsidRPr="007803D1">
        <w:rPr>
          <w:rFonts w:ascii="Cambria" w:hAnsi="Cambria"/>
          <w:bCs/>
          <w:lang w:val="en-CA"/>
        </w:rPr>
        <w:t>.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539"/>
        <w:gridCol w:w="1190"/>
        <w:gridCol w:w="1191"/>
        <w:gridCol w:w="1191"/>
        <w:gridCol w:w="1191"/>
        <w:gridCol w:w="1191"/>
      </w:tblGrid>
      <w:tr w:rsidR="00084E7B" w:rsidRPr="00855AFF" w14:paraId="5D9B7B15" w14:textId="77777777" w:rsidTr="00585C6E"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10CFAE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Configurational element</w:t>
            </w:r>
          </w:p>
        </w:tc>
        <w:tc>
          <w:tcPr>
            <w:tcW w:w="119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AFC2CB6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c-accuracy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674C3A00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ceiling</w:t>
            </w:r>
          </w:p>
          <w:p w14:paraId="725A03D0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zon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02513F66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scop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01F9D0D9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effect siz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</w:tcBorders>
          </w:tcPr>
          <w:p w14:paraId="67CDCF6D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p-value</w:t>
            </w:r>
          </w:p>
        </w:tc>
      </w:tr>
      <w:tr w:rsidR="00084E7B" w:rsidRPr="00855AFF" w14:paraId="66702D75" w14:textId="77777777" w:rsidTr="00585C6E">
        <w:tc>
          <w:tcPr>
            <w:tcW w:w="3539" w:type="dxa"/>
            <w:tcBorders>
              <w:bottom w:val="nil"/>
              <w:right w:val="single" w:sz="4" w:space="0" w:color="auto"/>
            </w:tcBorders>
            <w:vAlign w:val="center"/>
          </w:tcPr>
          <w:p w14:paraId="30CDBBCE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Familiarity with AIHT</w:t>
            </w:r>
          </w:p>
        </w:tc>
        <w:tc>
          <w:tcPr>
            <w:tcW w:w="1190" w:type="dxa"/>
            <w:tcBorders>
              <w:left w:val="single" w:sz="4" w:space="0" w:color="auto"/>
              <w:bottom w:val="nil"/>
              <w:right w:val="nil"/>
            </w:tcBorders>
          </w:tcPr>
          <w:p w14:paraId="5FAAAC3E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14:paraId="319EC1A2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14:paraId="3277280A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89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14:paraId="2047C65A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191" w:type="dxa"/>
            <w:tcBorders>
              <w:left w:val="nil"/>
              <w:bottom w:val="nil"/>
            </w:tcBorders>
          </w:tcPr>
          <w:p w14:paraId="7C911F71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.000</w:t>
            </w:r>
          </w:p>
        </w:tc>
      </w:tr>
      <w:tr w:rsidR="00084E7B" w:rsidRPr="00855AFF" w14:paraId="2E918F8E" w14:textId="77777777" w:rsidTr="00585C6E"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8CC1A2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Experimentation with AIHT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ED65C7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0665BF0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1E1B51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AED2852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47309A05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.000</w:t>
            </w:r>
          </w:p>
        </w:tc>
      </w:tr>
      <w:tr w:rsidR="00084E7B" w:rsidRPr="00855AFF" w14:paraId="11289A31" w14:textId="77777777" w:rsidTr="00585C6E"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3CF6FB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Importance of AIHT in the med. curric.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DBBE1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B18806E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603AA0B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59F36AC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680133AE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.000</w:t>
            </w:r>
          </w:p>
        </w:tc>
      </w:tr>
      <w:tr w:rsidR="00084E7B" w:rsidRPr="00855AFF" w14:paraId="17BC8756" w14:textId="77777777" w:rsidTr="00585C6E"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B00691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Role of AIHT in future med. tasks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F8CE6E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8141F11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6F87F21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631F86C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1613FC23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21</w:t>
            </w:r>
          </w:p>
        </w:tc>
      </w:tr>
      <w:tr w:rsidR="00084E7B" w:rsidRPr="00855AFF" w14:paraId="1C9958E2" w14:textId="77777777" w:rsidTr="00585C6E">
        <w:tc>
          <w:tcPr>
            <w:tcW w:w="353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A09FB2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Academic level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B4502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033334B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743AEB7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A92A706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</w:tcPr>
          <w:p w14:paraId="671E9DD1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.000</w:t>
            </w:r>
          </w:p>
        </w:tc>
      </w:tr>
      <w:tr w:rsidR="00084E7B" w:rsidRPr="00855AFF" w14:paraId="0196DC2F" w14:textId="77777777" w:rsidTr="00585C6E">
        <w:tc>
          <w:tcPr>
            <w:tcW w:w="3539" w:type="dxa"/>
            <w:tcBorders>
              <w:top w:val="nil"/>
              <w:right w:val="single" w:sz="4" w:space="0" w:color="auto"/>
            </w:tcBorders>
            <w:vAlign w:val="center"/>
          </w:tcPr>
          <w:p w14:paraId="41F3968A" w14:textId="77777777" w:rsidR="00084E7B" w:rsidRPr="00855AFF" w:rsidRDefault="00084E7B" w:rsidP="00585C6E">
            <w:pPr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 xml:space="preserve">Gender  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right w:val="nil"/>
            </w:tcBorders>
          </w:tcPr>
          <w:p w14:paraId="38E30E11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%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799F6529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72F8BE91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4BB3B770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</w:tcBorders>
          </w:tcPr>
          <w:p w14:paraId="489119C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.000</w:t>
            </w:r>
          </w:p>
        </w:tc>
      </w:tr>
    </w:tbl>
    <w:p w14:paraId="1389B857" w14:textId="77777777" w:rsidR="00084E7B" w:rsidRPr="00855AFF" w:rsidRDefault="00084E7B" w:rsidP="00084E7B">
      <w:pPr>
        <w:spacing w:before="120"/>
        <w:rPr>
          <w:i/>
          <w:iCs/>
          <w:sz w:val="20"/>
        </w:rPr>
      </w:pPr>
      <w:r w:rsidRPr="00855AFF">
        <w:rPr>
          <w:sz w:val="20"/>
        </w:rPr>
        <w:t xml:space="preserve"> </w:t>
      </w:r>
      <w:r w:rsidRPr="00855AFF">
        <w:rPr>
          <w:i/>
          <w:iCs/>
          <w:sz w:val="20"/>
        </w:rPr>
        <w:t>Nota</w:t>
      </w:r>
      <w:r w:rsidRPr="00855AFF">
        <w:rPr>
          <w:sz w:val="20"/>
        </w:rPr>
        <w:t xml:space="preserve">. CE-FDH </w:t>
      </w:r>
      <w:r w:rsidRPr="00855AFF">
        <w:rPr>
          <w:rFonts w:cstheme="minorHAnsi"/>
          <w:sz w:val="20"/>
        </w:rPr>
        <w:t>ceiling</w:t>
      </w:r>
      <w:r w:rsidRPr="00855AFF">
        <w:rPr>
          <w:sz w:val="20"/>
        </w:rPr>
        <w:t xml:space="preserve"> technique</w:t>
      </w:r>
    </w:p>
    <w:p w14:paraId="25719D1A" w14:textId="77777777" w:rsidR="00084E7B" w:rsidRPr="00855AFF" w:rsidRDefault="00084E7B" w:rsidP="00084E7B">
      <w:pPr>
        <w:rPr>
          <w:sz w:val="20"/>
          <w:lang w:val="en-CA"/>
        </w:rPr>
      </w:pPr>
      <w:r w:rsidRPr="00802E96">
        <w:rPr>
          <w:i/>
          <w:iCs/>
          <w:sz w:val="20"/>
          <w:lang w:val="en-CA"/>
        </w:rPr>
        <w:t xml:space="preserve"> </w:t>
      </w:r>
      <w:r w:rsidRPr="00855AFF">
        <w:rPr>
          <w:i/>
          <w:iCs/>
          <w:sz w:val="20"/>
          <w:lang w:val="en-CA"/>
        </w:rPr>
        <w:t>Legend</w:t>
      </w:r>
      <w:r w:rsidRPr="00855AFF">
        <w:rPr>
          <w:sz w:val="20"/>
          <w:lang w:val="en-CA"/>
        </w:rPr>
        <w:t>.   CE-FDH = ceiling envelopment with free disposal hull</w:t>
      </w:r>
    </w:p>
    <w:p w14:paraId="53E599D0" w14:textId="77777777" w:rsidR="00084E7B" w:rsidRPr="00855AFF" w:rsidRDefault="00084E7B" w:rsidP="00084E7B">
      <w:pPr>
        <w:rPr>
          <w:lang w:val="en-CA"/>
        </w:rPr>
      </w:pPr>
    </w:p>
    <w:p w14:paraId="09A6937E" w14:textId="2BFED88A" w:rsidR="00084E7B" w:rsidRPr="007803D1" w:rsidRDefault="00084E7B" w:rsidP="00084E7B">
      <w:pPr>
        <w:rPr>
          <w:rFonts w:ascii="Cambria" w:hAnsi="Cambria"/>
          <w:lang w:val="en-CA"/>
        </w:rPr>
      </w:pPr>
      <w:r w:rsidRPr="007803D1">
        <w:rPr>
          <w:rFonts w:ascii="Cambria" w:hAnsi="Cambria"/>
          <w:bCs/>
          <w:lang w:val="en-CA"/>
        </w:rPr>
        <w:t xml:space="preserve">Table </w:t>
      </w:r>
      <w:r w:rsidR="00014EB3">
        <w:rPr>
          <w:rFonts w:ascii="Cambria" w:hAnsi="Cambria"/>
          <w:bCs/>
          <w:lang w:val="en-CA"/>
        </w:rPr>
        <w:t>C</w:t>
      </w:r>
      <w:r w:rsidRPr="007803D1">
        <w:rPr>
          <w:rFonts w:ascii="Cambria" w:hAnsi="Cambria"/>
          <w:bCs/>
          <w:lang w:val="en-CA"/>
        </w:rPr>
        <w:t>4. Results of NCA bottleneck level (%) for high intention to use AIHT (t</w:t>
      </w:r>
      <w:r w:rsidRPr="007803D1">
        <w:rPr>
          <w:rFonts w:ascii="Cambria" w:hAnsi="Cambria"/>
          <w:bCs/>
          <w:vertAlign w:val="subscript"/>
          <w:lang w:val="en-CA"/>
        </w:rPr>
        <w:t>1</w:t>
      </w:r>
      <w:r w:rsidRPr="007803D1">
        <w:rPr>
          <w:rFonts w:ascii="Cambria" w:hAnsi="Cambria"/>
          <w:bCs/>
          <w:lang w:val="en-CA"/>
        </w:rPr>
        <w:t>)</w:t>
      </w:r>
      <w:r w:rsidR="007803D1" w:rsidRPr="007803D1">
        <w:rPr>
          <w:rFonts w:ascii="Cambria" w:hAnsi="Cambria"/>
          <w:bCs/>
          <w:lang w:val="en-CA"/>
        </w:rPr>
        <w:t>.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294"/>
        <w:gridCol w:w="1321"/>
        <w:gridCol w:w="1716"/>
        <w:gridCol w:w="1337"/>
        <w:gridCol w:w="1235"/>
        <w:gridCol w:w="1315"/>
        <w:gridCol w:w="1275"/>
      </w:tblGrid>
      <w:tr w:rsidR="00084E7B" w:rsidRPr="00855AFF" w14:paraId="3F426081" w14:textId="77777777" w:rsidTr="00585C6E">
        <w:tc>
          <w:tcPr>
            <w:tcW w:w="1356" w:type="dxa"/>
            <w:tcBorders>
              <w:bottom w:val="single" w:sz="4" w:space="0" w:color="auto"/>
              <w:right w:val="single" w:sz="4" w:space="0" w:color="auto"/>
            </w:tcBorders>
          </w:tcPr>
          <w:p w14:paraId="5674EF83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Intention</w:t>
            </w:r>
          </w:p>
          <w:p w14:paraId="5F154AE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to use AIHT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E789B6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Familiarity</w:t>
            </w:r>
          </w:p>
          <w:p w14:paraId="239AE662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with AIHT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0884FA39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Experimentation</w:t>
            </w:r>
          </w:p>
          <w:p w14:paraId="70800E28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with AIHT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7BAC103C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Importance</w:t>
            </w:r>
          </w:p>
          <w:p w14:paraId="12F7C9CE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of AIHT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4705AEFD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Role</w:t>
            </w:r>
          </w:p>
          <w:p w14:paraId="401700DE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of AIHT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4D892023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Academic</w:t>
            </w:r>
          </w:p>
          <w:p w14:paraId="20A2B03D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level</w:t>
            </w:r>
          </w:p>
        </w:tc>
        <w:tc>
          <w:tcPr>
            <w:tcW w:w="1357" w:type="dxa"/>
            <w:tcBorders>
              <w:left w:val="nil"/>
            </w:tcBorders>
          </w:tcPr>
          <w:p w14:paraId="1C4FDF9E" w14:textId="77777777" w:rsidR="00084E7B" w:rsidRPr="00855AFF" w:rsidRDefault="00084E7B" w:rsidP="00585C6E">
            <w:pPr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Gender</w:t>
            </w:r>
          </w:p>
        </w:tc>
      </w:tr>
      <w:tr w:rsidR="00715E8F" w:rsidRPr="00715E8F" w14:paraId="59A27807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262A3A53" w14:textId="3F4951A4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3D0C46A3" w14:textId="48AA2711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1AFEB5CE" w14:textId="7B651158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8916A77" w14:textId="660C84BD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DAE2DC6" w14:textId="53843A0D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E1ED6E6" w14:textId="5A860242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60272AD1" w14:textId="363B3F80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715E8F" w:rsidRPr="00715E8F" w14:paraId="030C1EC7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7D0955C6" w14:textId="48F1635E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6A2C8317" w14:textId="6A68F5EA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8ADF46E" w14:textId="096425DA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486E917" w14:textId="09203E8B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6A8FBFC" w14:textId="485A1373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BD7CA37" w14:textId="5FBC9B43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10756764" w14:textId="64693EAE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715E8F" w:rsidRPr="00715E8F" w14:paraId="1DBF4C25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75EA38C5" w14:textId="7714926F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2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3590C186" w14:textId="4FF9DCFF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0D5CF126" w14:textId="2F0EFB49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19BEC83" w14:textId="485CFA10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15CD2FCA" w14:textId="4C574EC9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7BAF15D2" w14:textId="2F325C8F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06E51766" w14:textId="3E0D29FF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715E8F" w:rsidRPr="00715E8F" w14:paraId="6BA798EF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16FAE708" w14:textId="31924028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3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327DE9E2" w14:textId="7A2877AE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38263FC" w14:textId="68583CF8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C428F11" w14:textId="56F2E693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007754D3" w14:textId="6AB6C1C0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2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7CFDC75D" w14:textId="1EA2E157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2ED63B24" w14:textId="0E6BC0C7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715E8F" w:rsidRPr="00715E8F" w14:paraId="47449585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6CEE1DDC" w14:textId="09AC566C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4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05FC62C8" w14:textId="42C6564D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E664ED3" w14:textId="11D782CC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75EAC905" w14:textId="07ACE2A9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B2EB2E3" w14:textId="5BD768E8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2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99181DC" w14:textId="6934EAF1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3E2FB521" w14:textId="3F6A02F2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715E8F" w:rsidRPr="00715E8F" w14:paraId="36C78A21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42EF2F49" w14:textId="2F67EF4A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5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6CF5D5B7" w14:textId="2456EFEB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E14B149" w14:textId="2C14B536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6AE21542" w14:textId="697F7A5D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7E5679B6" w14:textId="6C685D71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2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6883B52" w14:textId="466E879F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43588A89" w14:textId="5FB959AA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715E8F" w:rsidRPr="00715E8F" w14:paraId="10908538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63B1A858" w14:textId="5128DF8A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6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31941974" w14:textId="0ACEF8D9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19A136AF" w14:textId="7BFA2B84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8BB8C3F" w14:textId="31127A26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E004154" w14:textId="3FDDC62D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2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AD6F155" w14:textId="04C42442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02F51E1A" w14:textId="2518D85D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715E8F" w:rsidRPr="00715E8F" w14:paraId="2370FD1A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52C1D649" w14:textId="40F3A6FC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7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7146A222" w14:textId="7C61828B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3DC6D69B" w14:textId="64819F0C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1023D3A6" w14:textId="3700EB16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97B4AE4" w14:textId="2CB23AD9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2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19F4E087" w14:textId="4F788B8C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62564A65" w14:textId="7B4D087E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715E8F" w:rsidRPr="00715E8F" w14:paraId="5E5AE967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48263DE3" w14:textId="561A552E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8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7E2114CA" w14:textId="0525BCF8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62775BA" w14:textId="65E46457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2DC5396" w14:textId="2A306B7E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197F745E" w14:textId="585B7A90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2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99FE994" w14:textId="08B2FE92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16D0ABC9" w14:textId="7555CDCA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715E8F" w:rsidRPr="00715E8F" w14:paraId="52F531E7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1CDBECC5" w14:textId="6AF06AB3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9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3C16FAAA" w14:textId="2C589FA7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89B0EF8" w14:textId="540998ED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F9A174F" w14:textId="16D1202A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657D1C05" w14:textId="6FA26B91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</w:rPr>
            </w:pPr>
            <w:r w:rsidRPr="00855AFF">
              <w:rPr>
                <w:rFonts w:cstheme="minorHAnsi"/>
                <w:sz w:val="20"/>
              </w:rPr>
              <w:t>2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0BA8E25B" w14:textId="7B9218AA" w:rsidR="00715E8F" w:rsidRPr="00855AFF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69007E2B" w14:textId="1C5075A3" w:rsidR="00715E8F" w:rsidRPr="00084E7B" w:rsidRDefault="00715E8F" w:rsidP="00715E8F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  <w:tr w:rsidR="00084E7B" w:rsidRPr="00715E8F" w14:paraId="2512F290" w14:textId="77777777" w:rsidTr="00585C6E">
        <w:tc>
          <w:tcPr>
            <w:tcW w:w="1356" w:type="dxa"/>
            <w:tcBorders>
              <w:right w:val="single" w:sz="4" w:space="0" w:color="auto"/>
            </w:tcBorders>
          </w:tcPr>
          <w:p w14:paraId="4A0C5773" w14:textId="77777777" w:rsidR="00084E7B" w:rsidRPr="00855AFF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100</w:t>
            </w:r>
          </w:p>
        </w:tc>
        <w:tc>
          <w:tcPr>
            <w:tcW w:w="1356" w:type="dxa"/>
            <w:tcBorders>
              <w:left w:val="single" w:sz="4" w:space="0" w:color="auto"/>
              <w:right w:val="nil"/>
            </w:tcBorders>
          </w:tcPr>
          <w:p w14:paraId="403E9C80" w14:textId="77777777" w:rsidR="00084E7B" w:rsidRPr="00084E7B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5182862A" w14:textId="77777777" w:rsidR="00084E7B" w:rsidRPr="00855AFF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83A078F" w14:textId="77777777" w:rsidR="00084E7B" w:rsidRPr="00084E7B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648ADD90" w14:textId="77777777" w:rsidR="00084E7B" w:rsidRPr="00855AFF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en-CA"/>
              </w:rPr>
            </w:pPr>
            <w:r w:rsidRPr="00855AFF">
              <w:rPr>
                <w:rFonts w:cstheme="minorHAnsi"/>
                <w:sz w:val="20"/>
                <w:lang w:val="en-CA"/>
              </w:rPr>
              <w:t>59.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73EBE717" w14:textId="77777777" w:rsidR="00084E7B" w:rsidRPr="00855AFF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855AFF">
              <w:rPr>
                <w:rFonts w:cstheme="minorHAnsi"/>
                <w:sz w:val="20"/>
                <w:lang w:val="de-DE"/>
              </w:rPr>
              <w:t>NN</w:t>
            </w:r>
          </w:p>
        </w:tc>
        <w:tc>
          <w:tcPr>
            <w:tcW w:w="1357" w:type="dxa"/>
            <w:tcBorders>
              <w:left w:val="nil"/>
            </w:tcBorders>
          </w:tcPr>
          <w:p w14:paraId="3E2824A7" w14:textId="77777777" w:rsidR="00084E7B" w:rsidRPr="00084E7B" w:rsidRDefault="00084E7B" w:rsidP="00585C6E">
            <w:pPr>
              <w:spacing w:before="20" w:after="20"/>
              <w:jc w:val="center"/>
              <w:rPr>
                <w:rFonts w:cstheme="minorHAnsi"/>
                <w:sz w:val="20"/>
                <w:lang w:val="de-DE"/>
              </w:rPr>
            </w:pPr>
            <w:r w:rsidRPr="00084E7B">
              <w:rPr>
                <w:rFonts w:cstheme="minorHAnsi"/>
                <w:sz w:val="20"/>
                <w:lang w:val="de-DE"/>
              </w:rPr>
              <w:t>NN</w:t>
            </w:r>
          </w:p>
        </w:tc>
      </w:tr>
    </w:tbl>
    <w:p w14:paraId="62F03442" w14:textId="77777777" w:rsidR="00084E7B" w:rsidRPr="00855AFF" w:rsidRDefault="00084E7B" w:rsidP="00084E7B">
      <w:pPr>
        <w:spacing w:before="120"/>
        <w:rPr>
          <w:i/>
          <w:iCs/>
          <w:sz w:val="20"/>
        </w:rPr>
      </w:pPr>
      <w:r w:rsidRPr="00084E7B">
        <w:rPr>
          <w:sz w:val="20"/>
          <w:lang w:val="de-DE"/>
        </w:rPr>
        <w:t xml:space="preserve"> </w:t>
      </w:r>
      <w:r w:rsidRPr="00855AFF">
        <w:rPr>
          <w:i/>
          <w:iCs/>
          <w:sz w:val="20"/>
        </w:rPr>
        <w:t>Nota</w:t>
      </w:r>
      <w:r w:rsidRPr="00855AFF">
        <w:rPr>
          <w:sz w:val="20"/>
        </w:rPr>
        <w:t xml:space="preserve">. CE-FDH </w:t>
      </w:r>
      <w:r w:rsidRPr="00802E96">
        <w:rPr>
          <w:rFonts w:cstheme="minorHAnsi"/>
          <w:sz w:val="20"/>
          <w:lang w:val="en-CA"/>
        </w:rPr>
        <w:t>ceiling</w:t>
      </w:r>
      <w:r w:rsidRPr="00855AFF">
        <w:rPr>
          <w:sz w:val="20"/>
        </w:rPr>
        <w:t xml:space="preserve"> technique</w:t>
      </w:r>
    </w:p>
    <w:p w14:paraId="3411BFCA" w14:textId="77777777" w:rsidR="00084E7B" w:rsidRPr="00855AFF" w:rsidRDefault="00084E7B" w:rsidP="00084E7B">
      <w:pPr>
        <w:rPr>
          <w:sz w:val="20"/>
          <w:lang w:val="en-CA"/>
        </w:rPr>
      </w:pPr>
      <w:r w:rsidRPr="00855AFF">
        <w:rPr>
          <w:i/>
          <w:iCs/>
          <w:sz w:val="20"/>
        </w:rPr>
        <w:t xml:space="preserve"> </w:t>
      </w:r>
      <w:r w:rsidRPr="00802E96">
        <w:rPr>
          <w:i/>
          <w:iCs/>
          <w:sz w:val="20"/>
          <w:lang w:val="en-CA"/>
        </w:rPr>
        <w:t>Legend</w:t>
      </w:r>
      <w:r w:rsidRPr="00802E96">
        <w:rPr>
          <w:sz w:val="20"/>
          <w:lang w:val="en-CA"/>
        </w:rPr>
        <w:t xml:space="preserve">.   </w:t>
      </w:r>
      <w:r w:rsidRPr="00855AFF">
        <w:rPr>
          <w:sz w:val="20"/>
          <w:lang w:val="en-CA"/>
        </w:rPr>
        <w:t>NN = not necessary    CE-FDH = ceiling envelopment with free disposal hull</w:t>
      </w:r>
    </w:p>
    <w:sectPr w:rsidR="00084E7B" w:rsidRPr="00855AFF" w:rsidSect="002769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D46"/>
    <w:rsid w:val="00014EB3"/>
    <w:rsid w:val="000336AF"/>
    <w:rsid w:val="00084E7B"/>
    <w:rsid w:val="000D2CE5"/>
    <w:rsid w:val="00141174"/>
    <w:rsid w:val="00276936"/>
    <w:rsid w:val="004174A6"/>
    <w:rsid w:val="00506C43"/>
    <w:rsid w:val="00646AC0"/>
    <w:rsid w:val="00715E8F"/>
    <w:rsid w:val="00740CA0"/>
    <w:rsid w:val="007803D1"/>
    <w:rsid w:val="007B20D7"/>
    <w:rsid w:val="008D231E"/>
    <w:rsid w:val="00944D46"/>
    <w:rsid w:val="00AB1F55"/>
    <w:rsid w:val="00AF5303"/>
    <w:rsid w:val="00CF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4846C"/>
  <w15:chartTrackingRefBased/>
  <w15:docId w15:val="{ED423FFA-1D11-45B4-AD51-ADEEBB5B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CA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4D46"/>
    <w:pPr>
      <w:spacing w:after="0" w:line="240" w:lineRule="auto"/>
    </w:pPr>
    <w:rPr>
      <w:rFonts w:eastAsiaTheme="minorEastAsia"/>
      <w:sz w:val="24"/>
      <w:szCs w:val="24"/>
      <w:lang w:val="en-US"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46AC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44D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aliases w:val="TABLE"/>
    <w:basedOn w:val="NormaleTabelle"/>
    <w:uiPriority w:val="39"/>
    <w:rsid w:val="00AB1F55"/>
    <w:pPr>
      <w:spacing w:after="0" w:line="240" w:lineRule="auto"/>
    </w:pPr>
    <w:rPr>
      <w:rFonts w:asciiTheme="majorBidi" w:hAnsiTheme="maj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</w:style>
  <w:style w:type="character" w:customStyle="1" w:styleId="berschrift2Zchn">
    <w:name w:val="Überschrift 2 Zchn"/>
    <w:basedOn w:val="Absatz-Standardschriftart"/>
    <w:link w:val="berschrift2"/>
    <w:uiPriority w:val="9"/>
    <w:rsid w:val="00944D4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4D4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44D46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44D46"/>
    <w:rPr>
      <w:rFonts w:eastAsiaTheme="minorEastAsia"/>
      <w:sz w:val="24"/>
      <w:szCs w:val="24"/>
      <w:lang w:val="en-US" w:bidi="ar-SA"/>
    </w:rPr>
  </w:style>
  <w:style w:type="character" w:styleId="Hyperlink">
    <w:name w:val="Hyperlink"/>
    <w:basedOn w:val="Absatz-Standardschriftart"/>
    <w:uiPriority w:val="99"/>
    <w:unhideWhenUsed/>
    <w:rsid w:val="00944D46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D46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46A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t Wagner</dc:creator>
  <cp:keywords/>
  <dc:description/>
  <cp:lastModifiedBy>Gerit Wagner</cp:lastModifiedBy>
  <cp:revision>12</cp:revision>
  <dcterms:created xsi:type="dcterms:W3CDTF">2023-01-02T08:28:00Z</dcterms:created>
  <dcterms:modified xsi:type="dcterms:W3CDTF">2023-02-19T16:31:00Z</dcterms:modified>
</cp:coreProperties>
</file>